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D8E6D" w14:textId="7E252E06" w:rsidR="008F025E" w:rsidRPr="005955E9" w:rsidRDefault="005955E9">
      <w:pPr>
        <w:rPr>
          <w:rFonts w:ascii="Times New Roman" w:hAnsi="Times New Roman" w:cs="Times New Roman"/>
          <w:sz w:val="18"/>
          <w:szCs w:val="18"/>
        </w:rPr>
      </w:pPr>
      <w:bookmarkStart w:id="0" w:name="_Hlk101099769"/>
      <w:r w:rsidRPr="005955E9">
        <w:rPr>
          <w:rFonts w:ascii="Times New Roman" w:hAnsi="Times New Roman" w:cs="Times New Roman"/>
          <w:sz w:val="18"/>
          <w:szCs w:val="18"/>
        </w:rPr>
        <w:t>Table S</w:t>
      </w:r>
      <w:r w:rsidR="00E018AE">
        <w:rPr>
          <w:rFonts w:ascii="Times New Roman" w:hAnsi="Times New Roman" w:cs="Times New Roman"/>
          <w:sz w:val="18"/>
          <w:szCs w:val="18"/>
        </w:rPr>
        <w:t>2</w:t>
      </w:r>
      <w:r w:rsidRPr="005955E9"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>equence type</w:t>
      </w:r>
      <w:r w:rsidRPr="005955E9">
        <w:rPr>
          <w:rFonts w:ascii="Times New Roman" w:hAnsi="Times New Roman" w:cs="Times New Roman"/>
          <w:sz w:val="18"/>
          <w:szCs w:val="18"/>
        </w:rPr>
        <w:t xml:space="preserve"> of Cryptococcus neoformans species </w:t>
      </w:r>
      <w:r>
        <w:rPr>
          <w:rFonts w:ascii="Times New Roman" w:hAnsi="Times New Roman" w:cs="Times New Roman"/>
          <w:sz w:val="18"/>
          <w:szCs w:val="18"/>
        </w:rPr>
        <w:t>from HIV-positive patients</w:t>
      </w:r>
      <w:bookmarkEnd w:id="0"/>
      <w:r w:rsidRPr="005955E9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50"/>
        <w:gridCol w:w="1189"/>
        <w:gridCol w:w="1198"/>
        <w:gridCol w:w="688"/>
        <w:gridCol w:w="617"/>
        <w:gridCol w:w="590"/>
        <w:gridCol w:w="590"/>
        <w:gridCol w:w="617"/>
        <w:gridCol w:w="634"/>
        <w:gridCol w:w="616"/>
      </w:tblGrid>
      <w:tr w:rsidR="00D81D32" w:rsidRPr="00D81D32" w14:paraId="532643AA" w14:textId="77777777" w:rsidTr="00D81D3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ECD7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DCEB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ecular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FEC9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quence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439D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P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BD6E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P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0538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G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051C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F32D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F18C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RA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5A77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C1</w:t>
            </w:r>
          </w:p>
        </w:tc>
      </w:tr>
      <w:tr w:rsidR="00D81D32" w:rsidRPr="00D81D32" w14:paraId="7D891FAE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BCE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E1B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617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49C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3E6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A63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D59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BA0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ADA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B73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496DA744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60D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805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E6A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1BA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11E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CFD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73E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5ED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6C9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1C0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06AA9AE0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AA4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3A9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AA6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60E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40D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E6B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1BA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A46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730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1C4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495AD6ED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370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DA9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63D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3E5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5B4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C48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540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248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420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E66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41C22A73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2B3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FD7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0E0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30B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2CC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CD0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326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2BC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380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2A0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09200F4C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5F8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CC5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D65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972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95C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CE5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870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B93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555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973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7A1F8027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82D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6C3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16C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BA5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49D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997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956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C5A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19F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372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4CD2A8F3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4AF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7D5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080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192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163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C0B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7DE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EBF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4AA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E66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4DC5AD7D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60A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892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CC7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FFD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E82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7B0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D1B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9A2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2AC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E9E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7779FF68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705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DB4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F21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288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9F4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57A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D0D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E28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3D0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873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57183DA0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274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8BD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986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B29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FD8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EFB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775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F48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CF4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011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5499B05E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14A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B88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3B4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247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0DF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203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7D0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044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3C1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BEE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2D370E6D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F3A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4C9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57E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4BD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A58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4D7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5F0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106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E60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A32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8</w:t>
            </w:r>
          </w:p>
        </w:tc>
      </w:tr>
      <w:tr w:rsidR="00D81D32" w:rsidRPr="00D81D32" w14:paraId="4A2A7020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48F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C54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32A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D05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998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A63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613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E91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47E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60F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</w:tr>
      <w:tr w:rsidR="00D81D32" w:rsidRPr="00D81D32" w14:paraId="22BBA281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478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DFF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92A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993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7B3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DB9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742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457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F5D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275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051A1253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FD8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665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A47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58E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7BA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429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4AE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AA9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A78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2BD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54D68A51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B75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7A5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831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221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341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E8F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40E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548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D09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619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145D9D3B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2DC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EC4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8C0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BF4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66F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4A8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C7A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657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A1B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72E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81D32" w:rsidRPr="00D81D32" w14:paraId="70839AAC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9D9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F2A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0FB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914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558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B6A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9DE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59C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ED9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C28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2789A417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B79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EB8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4AB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A40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47E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243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390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D23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CB8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4A6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81D32" w:rsidRPr="00D81D32" w14:paraId="39C33B6E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BDF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0AF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761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7FE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FDE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CB0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868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4DA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BA5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57B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573B95D8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B6C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365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114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A5B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231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D34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736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449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A52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C7D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69670052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658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884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6B1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C33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225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40E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4A2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FC5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F68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F0E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81D32" w:rsidRPr="00D81D32" w14:paraId="3D50A753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364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68F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620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B86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66C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148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D9D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A93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0E2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B4F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45DAF9E4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E01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8A0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06D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0C2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8BD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350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8A5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E16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3C6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6C8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26F8F473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75E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AD4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A49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89C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5FD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1AF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523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274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AF3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152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6BD1D340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A8A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114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74A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7DD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494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C36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E5C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80C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F27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436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</w:tr>
      <w:tr w:rsidR="00D81D32" w:rsidRPr="00D81D32" w14:paraId="1CEDADE7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377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65F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81E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A4A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C48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66C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C42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AAB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38E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696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59710FF2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440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4A2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DDC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1CE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468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825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A4A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C09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0DA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D7F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6F459170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A25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8F6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E5B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770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D6F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1EB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5F6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592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984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4EA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7A2DC184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67C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2CD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25B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BF5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4EB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ACF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EAD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86D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501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FFC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28F2CFB4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D17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033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380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900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3A4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BEA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808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AAE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8DC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E82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8</w:t>
            </w:r>
          </w:p>
        </w:tc>
      </w:tr>
      <w:tr w:rsidR="00D81D32" w:rsidRPr="00D81D32" w14:paraId="6E6359E5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FF9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029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2FE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90B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420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CAF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C65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A70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DD5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EB3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1B6D0FAE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99E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37F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AF8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F1A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954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4CB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F24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53D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7F9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048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099578CB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4F1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019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14C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761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B2C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C61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B25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7C5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077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B6C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43A21F20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BE9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8AB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06E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0B9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458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CD5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9FB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9EF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BE3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6FE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74EEA415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F48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BA1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85B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2EB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2B0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76E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F09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33B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B3C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86A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58CC65DB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BDA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8B9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8E4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29E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B91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6A9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39F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608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B93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80F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336F6C90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674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53F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611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26F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C47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4CD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C49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2DA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194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D36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100C52A2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AF1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234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3D4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B3B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6FE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6A6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1C6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3EC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74A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A12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4694AB31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BA1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CDE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0BC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C57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21B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989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9F4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A9D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22F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A4B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74D7F76F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3EC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540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7FA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5E8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E6C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D92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635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0D0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87F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B2D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0B558951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5DE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YQJ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351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B85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184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2FC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FD8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9B3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E31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FB5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25F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6F2BB2EE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A35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51C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737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A30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3AB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1DC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187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62A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56D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5C8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64D04902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596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E76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574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235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DE2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642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E78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872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C95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EBF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62008BFA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B6E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B7D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C43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2C0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BFC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BD1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F0B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FEB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8E1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CE6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55FE0827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DCF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010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FE1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15F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965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D5E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1B1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037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0DE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163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33B07BDB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9C6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0C4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2EF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D42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C42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5DD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B76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0B1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093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46D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7E6A93FB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45C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504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150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87D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CB7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AE2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51B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4FE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D42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61B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06B64C61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FBF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2A3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A1B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FCB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CF6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4A8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178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2F7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F1F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857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7D4CEEC9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E6C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1DD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930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554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067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1CD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FF4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2AB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0D4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97D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01BB0D1C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884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33E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FC4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4E6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26C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6EB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95E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A6B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C41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A6D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34C0B536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8DB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753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470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8F3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E32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2A4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E13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419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EC1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E4A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682A9AFD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B5D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5E5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A8D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390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EED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DA1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4C9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518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1CF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C11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412CDE58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D8B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BC0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2B9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170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D1C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450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502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C93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45D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F55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64E773D2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BF7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2ED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DCA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BCE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5DB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AB4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1B1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EA3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598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B10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7B3A994B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192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D8A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A4C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815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F98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DE7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9CAD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437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AD1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F1F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3D600D8A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BDE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BAF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39F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C22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30A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787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9E0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990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DF11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6A8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06E3C977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3AD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ACB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7A5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57D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8CB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893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23E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F52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1D9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674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2A666AC9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9652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BB8F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027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4F5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FBC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7003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180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9964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760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EF8A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D81D32" w:rsidRPr="00D81D32" w14:paraId="237E5C72" w14:textId="77777777" w:rsidTr="00D81D3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B58FE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1D60C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D790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8E640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5DD86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020F8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D81EB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DD435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2EC29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AEB37" w14:textId="77777777" w:rsidR="00D81D32" w:rsidRPr="00D81D32" w:rsidRDefault="00D81D32" w:rsidP="00D81D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81D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</w:tbl>
    <w:p w14:paraId="33E2A5C0" w14:textId="101CF814" w:rsidR="00C150B4" w:rsidRDefault="00C150B4"/>
    <w:sectPr w:rsidR="00C15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99B7B" w14:textId="77777777" w:rsidR="00C150B4" w:rsidRDefault="00C150B4" w:rsidP="00C150B4">
      <w:r>
        <w:separator/>
      </w:r>
    </w:p>
  </w:endnote>
  <w:endnote w:type="continuationSeparator" w:id="0">
    <w:p w14:paraId="0B6FEE46" w14:textId="77777777" w:rsidR="00C150B4" w:rsidRDefault="00C150B4" w:rsidP="00C15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FF3C5" w14:textId="77777777" w:rsidR="00C150B4" w:rsidRDefault="00C150B4" w:rsidP="00C150B4">
      <w:r>
        <w:separator/>
      </w:r>
    </w:p>
  </w:footnote>
  <w:footnote w:type="continuationSeparator" w:id="0">
    <w:p w14:paraId="0F052361" w14:textId="77777777" w:rsidR="00C150B4" w:rsidRDefault="00C150B4" w:rsidP="00C150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85D"/>
    <w:rsid w:val="005955E9"/>
    <w:rsid w:val="008F025E"/>
    <w:rsid w:val="00C150B4"/>
    <w:rsid w:val="00D81D32"/>
    <w:rsid w:val="00DD385D"/>
    <w:rsid w:val="00E01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86B16D"/>
  <w15:chartTrackingRefBased/>
  <w15:docId w15:val="{D2E8E470-3B53-4347-991C-4A2BEA33F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50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50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50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50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0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7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十一 周</dc:creator>
  <cp:keywords/>
  <dc:description/>
  <cp:lastModifiedBy>十一 周</cp:lastModifiedBy>
  <cp:revision>4</cp:revision>
  <dcterms:created xsi:type="dcterms:W3CDTF">2022-04-17T05:49:00Z</dcterms:created>
  <dcterms:modified xsi:type="dcterms:W3CDTF">2022-05-08T09:30:00Z</dcterms:modified>
</cp:coreProperties>
</file>